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1"/>
        <w:tblW w:w="81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2700"/>
        <w:gridCol w:w="2430"/>
        <w:gridCol w:w="3060"/>
      </w:tblGrid>
      <w:tr w:rsidR="002B757F" w:rsidRPr="002B757F" w14:paraId="5DA0D0E3" w14:textId="77777777" w:rsidTr="006C66DA">
        <w:trPr>
          <w:trHeight w:val="115"/>
        </w:trPr>
        <w:tc>
          <w:tcPr>
            <w:tcW w:w="8190" w:type="dxa"/>
            <w:gridSpan w:val="3"/>
            <w:tcBorders>
              <w:top w:val="nil"/>
              <w:left w:val="nil"/>
              <w:bottom w:val="nil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62331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2B757F"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 xml:space="preserve">TABLE S1: </w:t>
            </w:r>
            <w:r w:rsidRPr="002B757F">
              <w:rPr>
                <w:rFonts w:ascii="Arial" w:eastAsia="Arial" w:hAnsi="Arial" w:cs="Arial"/>
                <w:color w:val="000000"/>
                <w:sz w:val="20"/>
                <w:szCs w:val="20"/>
              </w:rPr>
              <w:t>Dietary analysis output variables used for “daily totals” Euclidean distance matrix</w:t>
            </w:r>
          </w:p>
        </w:tc>
      </w:tr>
      <w:tr w:rsidR="002B757F" w:rsidRPr="002B757F" w14:paraId="47B9B1C2" w14:textId="77777777" w:rsidTr="006C66DA">
        <w:trPr>
          <w:trHeight w:val="115"/>
        </w:trPr>
        <w:tc>
          <w:tcPr>
            <w:tcW w:w="2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7A763E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ood energy, kcals </w:t>
            </w:r>
          </w:p>
        </w:tc>
        <w:tc>
          <w:tcPr>
            <w:tcW w:w="243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735C3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Dietary fiber, gm</w:t>
            </w:r>
          </w:p>
        </w:tc>
        <w:tc>
          <w:tcPr>
            <w:tcW w:w="306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7662D1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Selenium, mcg</w:t>
            </w:r>
          </w:p>
        </w:tc>
      </w:tr>
      <w:tr w:rsidR="002B757F" w:rsidRPr="002B757F" w14:paraId="7E500030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E54468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Protein, gm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7E16F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Food folate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3924B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Dietary Folic acid from fortification, mcg</w:t>
            </w:r>
          </w:p>
        </w:tc>
      </w:tr>
      <w:tr w:rsidR="002B757F" w:rsidRPr="002B757F" w14:paraId="4B44428F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243370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Fat, g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62F39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Zinc, total, m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DE67E4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Dietary folate (natural, from food), mcg</w:t>
            </w:r>
          </w:p>
        </w:tc>
      </w:tr>
      <w:tr w:rsidR="002B757F" w:rsidRPr="002B757F" w14:paraId="58C6D22B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BA52A6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arbohydrate, g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176F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Zinc, animal sources only, m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3D67E1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Total folate/folic acid, </w:t>
            </w:r>
            <w:proofErr w:type="spellStart"/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mcgs</w:t>
            </w:r>
            <w:proofErr w:type="spellEnd"/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 Dietary folate equivalents (DFE) </w:t>
            </w:r>
          </w:p>
        </w:tc>
      </w:tr>
      <w:tr w:rsidR="002B757F" w:rsidRPr="002B757F" w14:paraId="3F4BE4D3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7994A2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alcium, mg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4802F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B6, m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A677B9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Dietary Vitamin K, mcg</w:t>
            </w:r>
          </w:p>
        </w:tc>
      </w:tr>
      <w:tr w:rsidR="002B757F" w:rsidRPr="002B757F" w14:paraId="139E1AAC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964CB7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hosphorus, mg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9EF0E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agnesium, m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24DF7A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Dietary theobromine, mgs</w:t>
            </w:r>
          </w:p>
        </w:tc>
      </w:tr>
      <w:tr w:rsidR="002B757F" w:rsidRPr="002B757F" w14:paraId="370E5C83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71F9AC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Iron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841660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Alpha-carotene, mc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B210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Sugars, total, gm</w:t>
            </w:r>
          </w:p>
        </w:tc>
      </w:tr>
      <w:tr w:rsidR="002B757F" w:rsidRPr="002B757F" w14:paraId="434E0F83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FFE10F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Sodium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69E3A0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Beta-carotene, mc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4E4F89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Fructose, gm</w:t>
            </w:r>
          </w:p>
        </w:tc>
      </w:tr>
      <w:tr w:rsidR="002B757F" w:rsidRPr="002B757F" w14:paraId="3C24B0F7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B5FF24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Potassium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09C6CA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Cryptoxanthin, beta, mc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C34DD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Lactose, gm</w:t>
            </w:r>
          </w:p>
        </w:tc>
      </w:tr>
      <w:tr w:rsidR="002B757F" w:rsidRPr="002B757F" w14:paraId="39185049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5D3C9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Thiamin (Vitamin B1)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AC0FB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Lutein-Zeaxanthin, mcg 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A136E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Maltose, gm</w:t>
            </w:r>
          </w:p>
        </w:tc>
      </w:tr>
      <w:tr w:rsidR="002B757F" w:rsidRPr="002B757F" w14:paraId="65935752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CCB8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Riboflavin (Vitamin B2), mg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8A6B3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Lycopene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1004C2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Galactose, gm</w:t>
            </w:r>
          </w:p>
        </w:tc>
      </w:tr>
      <w:tr w:rsidR="002B757F" w:rsidRPr="002B757F" w14:paraId="08A1938D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89E49D" w14:textId="6FFDB7E8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Niacin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5698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Retinol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4ACCDA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Sucrose, gm</w:t>
            </w:r>
          </w:p>
        </w:tc>
      </w:tr>
      <w:tr w:rsidR="002B757F" w:rsidRPr="002B757F" w14:paraId="089BF7A1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63F39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C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D42D9F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Pro-vitamin A carotenoids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E70448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Glucose, gm</w:t>
            </w:r>
          </w:p>
        </w:tc>
      </w:tr>
      <w:tr w:rsidR="002B757F" w:rsidRPr="002B757F" w14:paraId="2D600F7A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9B2D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Saturated fat, g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88F653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A, RAE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E93FD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Omega-3 fatty acids, gm</w:t>
            </w:r>
          </w:p>
        </w:tc>
      </w:tr>
      <w:tr w:rsidR="002B757F" w:rsidRPr="002B757F" w14:paraId="28583B23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3E887F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Monounsaturated fatty acids, g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074D6C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E as alpha-tocopherol, m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32078B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Omega-6 fatty acids, gm</w:t>
            </w:r>
          </w:p>
        </w:tc>
      </w:tr>
      <w:tr w:rsidR="002B757F" w:rsidRPr="002B757F" w14:paraId="1440E8C5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E166CF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 xml:space="preserve">Polyunsaturated fatty acids, gm 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31FCC5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B-12, mc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BB0F26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Vitamin D, IU</w:t>
            </w:r>
          </w:p>
        </w:tc>
      </w:tr>
      <w:tr w:rsidR="002B757F" w:rsidRPr="002B757F" w14:paraId="5F82EEA8" w14:textId="77777777" w:rsidTr="006C66DA">
        <w:trPr>
          <w:trHeight w:val="115"/>
        </w:trPr>
        <w:tc>
          <w:tcPr>
            <w:tcW w:w="270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E7761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Cholesterol, mg</w:t>
            </w:r>
          </w:p>
        </w:tc>
        <w:tc>
          <w:tcPr>
            <w:tcW w:w="243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A6855A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Copper, mg</w:t>
            </w:r>
          </w:p>
        </w:tc>
        <w:tc>
          <w:tcPr>
            <w:tcW w:w="306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56A19D" w14:textId="77777777" w:rsidR="002B757F" w:rsidRPr="002B757F" w:rsidRDefault="002B757F" w:rsidP="00A5525A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Arial" w:eastAsia="Arial" w:hAnsi="Arial" w:cs="Arial"/>
                <w:color w:val="000000"/>
                <w:sz w:val="16"/>
                <w:szCs w:val="16"/>
              </w:rPr>
            </w:pPr>
            <w:r w:rsidRPr="002B757F">
              <w:rPr>
                <w:rFonts w:ascii="Arial" w:eastAsia="Arial" w:hAnsi="Arial" w:cs="Arial"/>
                <w:color w:val="000000"/>
                <w:sz w:val="16"/>
                <w:szCs w:val="16"/>
              </w:rPr>
              <w:t>Trans fats, total, gm</w:t>
            </w:r>
          </w:p>
        </w:tc>
      </w:tr>
    </w:tbl>
    <w:p w14:paraId="4D781167" w14:textId="77777777" w:rsidR="00244D1C" w:rsidRDefault="006C66DA" w:rsidP="002B757F"/>
    <w:sectPr w:rsidR="00244D1C" w:rsidSect="00DF606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757F"/>
    <w:rsid w:val="00003E30"/>
    <w:rsid w:val="000074F8"/>
    <w:rsid w:val="00060E6B"/>
    <w:rsid w:val="000616B3"/>
    <w:rsid w:val="000B021A"/>
    <w:rsid w:val="000B1CA2"/>
    <w:rsid w:val="000C6F6F"/>
    <w:rsid w:val="000D2D07"/>
    <w:rsid w:val="001338B9"/>
    <w:rsid w:val="00152723"/>
    <w:rsid w:val="00182D61"/>
    <w:rsid w:val="001B7770"/>
    <w:rsid w:val="001D45E6"/>
    <w:rsid w:val="0023289F"/>
    <w:rsid w:val="0025791B"/>
    <w:rsid w:val="002B2AE1"/>
    <w:rsid w:val="002B757F"/>
    <w:rsid w:val="002E71A4"/>
    <w:rsid w:val="002F7EE1"/>
    <w:rsid w:val="0036050E"/>
    <w:rsid w:val="00373941"/>
    <w:rsid w:val="0037470C"/>
    <w:rsid w:val="003C4A84"/>
    <w:rsid w:val="003E08CF"/>
    <w:rsid w:val="00410B68"/>
    <w:rsid w:val="0045438B"/>
    <w:rsid w:val="0045671D"/>
    <w:rsid w:val="00472DC2"/>
    <w:rsid w:val="00481422"/>
    <w:rsid w:val="00495343"/>
    <w:rsid w:val="004E79FF"/>
    <w:rsid w:val="0051469D"/>
    <w:rsid w:val="0052648B"/>
    <w:rsid w:val="005773E7"/>
    <w:rsid w:val="005939C7"/>
    <w:rsid w:val="00594F8D"/>
    <w:rsid w:val="005F435F"/>
    <w:rsid w:val="00602F48"/>
    <w:rsid w:val="00606F7F"/>
    <w:rsid w:val="006176A6"/>
    <w:rsid w:val="0066340D"/>
    <w:rsid w:val="006716E8"/>
    <w:rsid w:val="006901C0"/>
    <w:rsid w:val="006C66DA"/>
    <w:rsid w:val="006D36EA"/>
    <w:rsid w:val="00703953"/>
    <w:rsid w:val="00713D45"/>
    <w:rsid w:val="00756161"/>
    <w:rsid w:val="007617D6"/>
    <w:rsid w:val="007C3EEB"/>
    <w:rsid w:val="008521B7"/>
    <w:rsid w:val="008B7BE7"/>
    <w:rsid w:val="0095236C"/>
    <w:rsid w:val="00964ACD"/>
    <w:rsid w:val="009911B8"/>
    <w:rsid w:val="009B5798"/>
    <w:rsid w:val="009D0D0A"/>
    <w:rsid w:val="009D3664"/>
    <w:rsid w:val="009E4B26"/>
    <w:rsid w:val="00A31F2E"/>
    <w:rsid w:val="00B07157"/>
    <w:rsid w:val="00B1136C"/>
    <w:rsid w:val="00B70567"/>
    <w:rsid w:val="00B869FA"/>
    <w:rsid w:val="00B9782F"/>
    <w:rsid w:val="00C16C5B"/>
    <w:rsid w:val="00C50E7A"/>
    <w:rsid w:val="00C81A51"/>
    <w:rsid w:val="00C9394D"/>
    <w:rsid w:val="00CB6C6C"/>
    <w:rsid w:val="00CB7553"/>
    <w:rsid w:val="00D10A58"/>
    <w:rsid w:val="00D17D09"/>
    <w:rsid w:val="00D30AFA"/>
    <w:rsid w:val="00D44390"/>
    <w:rsid w:val="00DC2BBF"/>
    <w:rsid w:val="00DD552D"/>
    <w:rsid w:val="00DF6067"/>
    <w:rsid w:val="00E051F3"/>
    <w:rsid w:val="00EB3FDC"/>
    <w:rsid w:val="00EE4D5D"/>
    <w:rsid w:val="00F71E78"/>
    <w:rsid w:val="00F9061F"/>
    <w:rsid w:val="00FB57BA"/>
    <w:rsid w:val="00FF0DD8"/>
    <w:rsid w:val="00FF6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CB262E9"/>
  <w15:chartTrackingRefBased/>
  <w15:docId w15:val="{6426D7ED-687A-7441-A838-F904AFA0C1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57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B757F"/>
    <w:rPr>
      <w:rFonts w:ascii="Times New Roman" w:eastAsia="Times New Roman" w:hAnsi="Times New Roman" w:cs="Times New Roma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97</Words>
  <Characters>849</Characters>
  <Application>Microsoft Office Word</Application>
  <DocSecurity>0</DocSecurity>
  <Lines>424</Lines>
  <Paragraphs>286</Paragraphs>
  <ScaleCrop>false</ScaleCrop>
  <Company>University of Colorado, Anschutz Medical Campus</Company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uquier, Jennifer</dc:creator>
  <cp:keywords/>
  <dc:description/>
  <cp:lastModifiedBy>Fouquier, Jennifer</cp:lastModifiedBy>
  <cp:revision>2</cp:revision>
  <dcterms:created xsi:type="dcterms:W3CDTF">2021-02-02T20:22:00Z</dcterms:created>
  <dcterms:modified xsi:type="dcterms:W3CDTF">2021-02-02T20:26:00Z</dcterms:modified>
</cp:coreProperties>
</file>